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273" w:lineRule="atLeast"/>
        <w:ind w:left="0" w:right="0"/>
        <w:jc w:val="center"/>
        <w:textAlignment w:val="baseline"/>
        <w:rPr>
          <w:rFonts w:hint="default" w:ascii="Times New Roman" w:hAnsi="Times New Roman" w:eastAsia="Helvetica" w:cs="Arial"/>
          <w:b/>
          <w:bCs/>
          <w:kern w:val="0"/>
          <w:sz w:val="36"/>
          <w:szCs w:val="36"/>
          <w:vertAlign w:val="baseline"/>
          <w:lang w:val="en-US" w:eastAsia="zh-CN" w:bidi="ar"/>
        </w:rPr>
      </w:pPr>
      <w:r>
        <w:rPr>
          <w:rFonts w:hint="default" w:ascii="Times New Roman" w:hAnsi="Times New Roman" w:eastAsia="Helvetica" w:cs="Arial"/>
          <w:b/>
          <w:bCs/>
          <w:kern w:val="0"/>
          <w:sz w:val="36"/>
          <w:szCs w:val="36"/>
          <w:vertAlign w:val="baseline"/>
          <w:lang w:val="en-US" w:eastAsia="zh-CN" w:bidi="ar"/>
        </w:rPr>
        <w:t>S1 Appendix. COREQ:</w:t>
      </w:r>
      <w:r>
        <w:rPr>
          <w:rFonts w:hint="eastAsia" w:ascii="Times New Roman" w:hAnsi="Times New Roman" w:eastAsia="Helvetica" w:cs="Arial"/>
          <w:b/>
          <w:bCs/>
          <w:kern w:val="0"/>
          <w:sz w:val="36"/>
          <w:szCs w:val="36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Arial"/>
          <w:b/>
          <w:bCs/>
          <w:kern w:val="0"/>
          <w:sz w:val="36"/>
          <w:szCs w:val="36"/>
          <w:vertAlign w:val="baseline"/>
          <w:lang w:val="en-US" w:eastAsia="zh-CN" w:bidi="ar"/>
        </w:rPr>
        <w:t>32-item checklist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32"/>
        <w:gridCol w:w="2662"/>
        <w:gridCol w:w="4468"/>
        <w:gridCol w:w="14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2F5F9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aseline"/>
              <w:rPr>
                <w:rFonts w:hint="default" w:ascii="Times New Roman" w:hAnsi="Times New Roman" w:eastAsia="Helvetica" w:cs="Arial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2F5F9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aseline"/>
              <w:rPr>
                <w:rFonts w:hint="default" w:ascii="Times New Roman" w:hAnsi="Times New Roman" w:eastAsia="Helvetica" w:cs="Arial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2F5F9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aseline"/>
              <w:rPr>
                <w:rFonts w:hint="default" w:ascii="Times New Roman" w:hAnsi="Times New Roman" w:eastAsia="Helvetica" w:cs="Arial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Guide questions/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2F5F9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aseline"/>
              <w:rPr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eported on</w:t>
            </w:r>
            <w:r>
              <w:rPr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page</w:t>
            </w:r>
            <w:r>
              <w:rPr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Domain 1: Research team and reflexiv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Perso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Interviewer/facilitat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ich author/s conducted the interview or focus group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3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Credentia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were the researcher's credentials? 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E.g. PhD, M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3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3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as the researcher male or female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3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Experience and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3-164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Relationship with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Relationship establish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5-175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Participant knowledge of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did the participants know about the researcher? e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.g. personal goals, reasons for doing the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7-175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Interview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characteristics were reported about the interviewer/facilitator? e.g. 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Bias, assumptions, reasons and interests in the research top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4-165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Domain 2: 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Theoretical framewor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Methodological orientation and Theor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methodological orientation was stated to underpin the study? 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e.g. grounded theory, discourse analysis, ethnography, phenomenology, content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27, 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Sampl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How were participants selected? 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e.g. purposive, convenience, consecutive, snowbal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27, 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Method of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How were participants approached? e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.g. face-to-face, telephone, mail, emai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29-130, 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How many participants were in the study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38-139, 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Non-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39-141, 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Setting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ere was the data collected? e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.g. home, clinic, workpla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43-146, 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Presence of non-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44-146, 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escription of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are the important characteristics of the sample? 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e.g. demographic data, d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 xml:space="preserve">Line 142-143, P7; </w:t>
            </w:r>
            <w:bookmarkStart w:id="0" w:name="_GoBack"/>
            <w:bookmarkEnd w:id="0"/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Tabl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Interview gu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51-153, 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Repeat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Audio/visual record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53, 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Field not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ere field notes made during and/or after the interview or focus group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54-156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60-161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ata 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as data saturation discussed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59-160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Transcripts return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58-159, 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Helvetica" w:cs="Arial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Domain 3: analysis and findings</w:t>
            </w: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Number of data cod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How many data coders coded the data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78-191, 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escription of the coding tre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id authors provide a description of the coding tree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78-188, 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6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erivation of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83-184, 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7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89, 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8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Participant check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29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Quotations presen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ere participant quotations presented to illustrate the themes / findings? Was each quotation identified? e</w:t>
            </w:r>
            <w:r>
              <w:rPr>
                <w:rStyle w:val="5"/>
                <w:rFonts w:hint="default" w:ascii="Times New Roman" w:hAnsi="Times New Roman" w:eastAsia="Helvetica" w:cs="Arial"/>
                <w:i/>
                <w:iCs/>
                <w:kern w:val="0"/>
                <w:sz w:val="24"/>
                <w:szCs w:val="24"/>
                <w:vertAlign w:val="baseline"/>
                <w:lang w:val="en-US" w:eastAsia="zh-CN" w:bidi="ar"/>
              </w:rPr>
              <w:t>.g. participant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P11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Data and findings con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as there consistency between the data presented and the findings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P11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31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Clarity of maj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Were major themes clearly presented in the findings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Line 197-201, P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32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Clarity of min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Is there a description of diverse cases or discussion of minor themes?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CFD5E4" w:sz="4" w:space="0"/>
              <w:right w:val="nil"/>
            </w:tcBorders>
            <w:shd w:val="clear" w:color="auto" w:fill="FFFFFF"/>
            <w:tcMar>
              <w:top w:w="137" w:type="dxa"/>
              <w:left w:w="137" w:type="dxa"/>
              <w:bottom w:w="137" w:type="dxa"/>
              <w:right w:w="137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Arial"/>
                <w:kern w:val="0"/>
                <w:sz w:val="24"/>
                <w:szCs w:val="24"/>
                <w:lang w:val="en-US" w:eastAsia="zh-CN" w:bidi="ar"/>
              </w:rPr>
              <w:t>P19-23</w:t>
            </w:r>
          </w:p>
        </w:tc>
      </w:tr>
    </w:tbl>
    <w:p>
      <w:pPr>
        <w:tabs>
          <w:tab w:val="left" w:pos="3361"/>
        </w:tabs>
        <w:bidi w:val="0"/>
        <w:jc w:val="left"/>
        <w:rPr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wYzliZWEyYjg5MDJiMTBmMzQ2MGY4M2I2MzQ1NzcifQ=="/>
  </w:docVars>
  <w:rsids>
    <w:rsidRoot w:val="38287AEA"/>
    <w:rsid w:val="151F30E8"/>
    <w:rsid w:val="38287AEA"/>
    <w:rsid w:val="3EFD6A77"/>
    <w:rsid w:val="4112432E"/>
    <w:rsid w:val="5107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7:00:00Z</dcterms:created>
  <dc:creator>Katrina</dc:creator>
  <cp:lastModifiedBy>Katrina</cp:lastModifiedBy>
  <dcterms:modified xsi:type="dcterms:W3CDTF">2024-04-25T19:0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A1CD7B612AD4FD4813C58A7900E17A7_11</vt:lpwstr>
  </property>
</Properties>
</file>